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6.</w:t>
      </w:r>
      <w:r>
        <w:rPr>
          <w:rFonts w:hint="default" w:ascii="Times New Roman" w:hAnsi="Times New Roman" w:cs="Times New Roman"/>
          <w:sz w:val="24"/>
          <w:szCs w:val="24"/>
        </w:rPr>
        <w:t xml:space="preserve"> Top 100 DEGs in C-Mono2 (7d post-surgery vs. 24h post-surgery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2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9"/>
        <w:gridCol w:w="2052"/>
        <w:gridCol w:w="1979"/>
        <w:gridCol w:w="19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147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Name</w:t>
            </w:r>
          </w:p>
        </w:tc>
        <w:tc>
          <w:tcPr>
            <w:tcW w:w="120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2FC</w:t>
            </w:r>
          </w:p>
        </w:tc>
        <w:tc>
          <w:tcPr>
            <w:tcW w:w="116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laue</w:t>
            </w:r>
          </w:p>
        </w:tc>
        <w:tc>
          <w:tcPr>
            <w:tcW w:w="116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ND4L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698351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546536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89E-24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94E-2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-4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986887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94E-21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327E-2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F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427220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506E-19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72E-1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PS13C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970172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469E-24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103E-2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RK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723380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13E-23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436E-2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I44L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150267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67E-16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931E-1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ATP8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098370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27E-19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13E-1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AF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756859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506E-15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41E-1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F213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75524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873E-15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16E-1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BP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619173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1301E-6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4444E-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CHD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969626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681E-16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958E-1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GFRL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867104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673E-16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04E-1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HNAK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610204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4E-22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794E-2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6E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738867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47E-11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213E-1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QB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661123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081E-12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3E-1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ST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016576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33E-17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265E-1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P14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490406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95E-12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406E-1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X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060742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6063E-9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7639E-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MXL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499977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62E-13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141E-1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MB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438870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36E-11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53E-1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2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105821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817E-13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702E-1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K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767680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02E-11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67E-1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P15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715145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94E-13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501E-1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RNR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544255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TX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453402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89E-11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91E-1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A4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973939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704E-10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141E-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2B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03021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658E-9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5673E-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GL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936512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089E-17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512E-1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74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927633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95E-17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203E-1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TPBP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32658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5837E-9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913E-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BB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194257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05E-22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966E-2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OA4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578071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59E-11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971E-1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PA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874323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564E-8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6574E-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AP9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67109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335E-8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6225E-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BNL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126927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46E-13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29E-1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RA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284396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69E-12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21E-1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N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203229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8344E-9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745E-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F3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060077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516E-8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0533E-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DH1A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437962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3525E-8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676E-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123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868832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628E-8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8617E-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SS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64451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154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573733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357E-7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225E-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F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447138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5888E-9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251E-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CBP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232898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602E-8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638E-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RD44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229782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4869E-7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0019E-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G15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166229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452E-7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8837E-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F7IP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113378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7765E-7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804E-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L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861084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512E-7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7648E-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H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858407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252E-8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045E-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C7L3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752871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537E-8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7602E-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I2B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597902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047E-13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68E-1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EB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985149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791E-11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35E-1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NRNPU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947243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144E-11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97E-1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M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637275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5211E-6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8922E-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TRN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600114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7976E-6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9267E-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1S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49361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633E-10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96E-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F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176584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347E-6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6276E-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PK3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080333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2716E-7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067E-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F3B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0389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245E-8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1698E-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CK8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828147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543E-9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0842E-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PRC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719400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303E-15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73E-1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SF10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641305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914E-7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309E-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D9L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320467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9771E-6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915E-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4A7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045107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1265E-5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163E-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ME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874360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705E-6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9777E-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ND5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720936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22E-12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8E-1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PB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718679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4178E-5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657E-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T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667149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9108E-7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514E-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3CR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635373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62E-5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101E-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CKS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466169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439E-4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0861E-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MT2C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385213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2914E-7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821E-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18BP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844640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8571E-6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442E-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770057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5359E-6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954E-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2AK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257311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5168E-6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697E-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AF1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067349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438E-8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3482E-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PYD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872485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142E-7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885E-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X60L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65913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671E-6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746E-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CALM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611464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7512E-7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205E-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TRL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402833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092E-5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0822E-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BP3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359863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0602E-7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8608E-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RB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303754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3183E-6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002E-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3A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863437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2491E-7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855E-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DC88A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699587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6469E-6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252E-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G00000257764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680269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13E-12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003E-1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RC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659918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3062E-6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901E-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KC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493341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8645E-3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2809E-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RC2C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456782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309E-6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4336E-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G00000255197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438944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4065E-5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1749E-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PBL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393385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34E-6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04E-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G00000237550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313313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5677E-5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035E-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P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165095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2388E-6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337E-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RS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090952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9096E-5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1331E-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F2C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988956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2044E-5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542E-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12A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745804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1042E-9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3794E-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EG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67562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9746E-8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2568E-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I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508332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7512E-5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0561E-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RN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369678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883E-5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529E-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KN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319323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4571E-5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908E-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D1L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18076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9228E-5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801E-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ST3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174798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262E-3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0036E-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27A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270767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47E-6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653E-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5AR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281744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2733E-3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241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LC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352880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442E-5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9487E-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7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580323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8199E-6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3714E-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X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712082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0379E-7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6604E-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SN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712861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658E-3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6564E-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L12A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718197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4685E-5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8855E-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36A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118786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47E-4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317E-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3-3A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209971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502E-11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474E-1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TB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4252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9335E-5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736E-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P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57655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2366E-4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111E-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AJ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717383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5473E-3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4376E-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I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773520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0352E-5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4352E-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6C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917643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632E-4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1111E-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GAM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231893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5532E-4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7421E-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8A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637545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9797E-5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728E-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L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672954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9587E-6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622E-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XD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741078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6835E-3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0283E-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3BGRL3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942798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195E-14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7E-1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530849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061E-8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4507E-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14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643563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3E-6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5E-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I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710400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5803E-5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721E-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17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859018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211E-4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1065E-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F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99838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659E-6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538E-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0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130734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42E-10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954E-1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61B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135601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375E-5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4709E-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ATP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5048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9825E-9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5917E-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23A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589939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0145E-9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633E-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L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759910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077E-4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695E-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SL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021284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9968E-4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214E-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CYB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348244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169E-9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688E-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3-3B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947819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738E-12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902E-1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3A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092302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048E-12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03E-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SD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151299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8969E-8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952E-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A13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208261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0813E-5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563E-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OX5AP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280536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128E-4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258E-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L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400269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216E-14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9E-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BS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6144058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611E-6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34E-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GN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647155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89E-13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485E-1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KBIZ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6552067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053E-4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0512E-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23AHG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6754197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0001E-4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0099E-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2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6946430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607E-13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586E-1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B3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736819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775E-5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427E-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HA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7431164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095E-5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4151E-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B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7433023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606E-6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764E-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3K8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182916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335E-5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3899E-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A4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337061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033E-6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855E-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BD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341345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0679E-6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0377E-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M3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832077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632E-6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5069E-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GALS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993617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4E-12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31E-1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10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9225164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067E-11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76E-1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C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9750732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3965E-6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678E-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PC1B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1453730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23E-13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95E-1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MTS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1523921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42E-14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962E-1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P10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1895466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4092E-7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8E-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P30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2696253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0955E-7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075E-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P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2763124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3469E-6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89E-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XN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2809113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456E-8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1774E-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LRA5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2980396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3777E-7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7788E-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3236188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943E-4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9813E-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EG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3800832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0994E-6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913E-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U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423243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305E-6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5063E-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ITM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4437993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006E-7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0222E-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1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4517015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81E-17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423E-1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T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5229985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86E-14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454E-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IL3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7025121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798E-8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8079E-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IT4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7455042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39E-15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477E-1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S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7494795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395E-8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088E-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SE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7564676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497E-7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9763E-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63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7915614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337E-11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81E-1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8946592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9863E-9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062E-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M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9825447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97E-9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1655E-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B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9980482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975E-10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324E-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BPD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0796352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788E-16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18E-1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9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10147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67E-15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855E-1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FB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1270864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095E-8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2271E-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A3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1376547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125E-8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8385E-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M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3419945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72E-11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051E-1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ER1G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358156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053E-16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428E-1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0S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3668000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037E-6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1934E-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163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3685059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696E-10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145E-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10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5330966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24E-18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949E-1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EMP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0123626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175E-11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874E-1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C8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2456101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35E-11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81E-1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C22D3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7266164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56E-17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932E-1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A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7266953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626E-14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539E-1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R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7511974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504E-19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34E-1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BPB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4396831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423E-23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11E-2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8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7233648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KBIA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76182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04E-16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295E-1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AIP3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860155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62E-16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781E-1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R3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0581396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493E-4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593E-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S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1910993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N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5818868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0138E-9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6705E-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P3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3107873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474E-26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54E-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SP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6146609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1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6508829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MPT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607631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7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CS3</w:t>
            </w:r>
          </w:p>
        </w:tc>
        <w:tc>
          <w:tcPr>
            <w:tcW w:w="120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61311341</w:t>
            </w:r>
          </w:p>
        </w:tc>
        <w:tc>
          <w:tcPr>
            <w:tcW w:w="116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6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bookmarkEnd w:id="0"/>
    </w:tbl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MzODY5MDFmZDE4MjhkOTVjM2JiYzE3ZDY3ZDdjNTgifQ=="/>
  </w:docVars>
  <w:rsids>
    <w:rsidRoot w:val="00000000"/>
    <w:rsid w:val="185D7456"/>
    <w:rsid w:val="414245BA"/>
    <w:rsid w:val="4D9F6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3T02:18:00Z</dcterms:created>
  <dc:creator>14407</dc:creator>
  <cp:lastModifiedBy>Lyning1913</cp:lastModifiedBy>
  <dcterms:modified xsi:type="dcterms:W3CDTF">2023-10-03T03:06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06A67D99DA54573894E0DC41475B1AD_12</vt:lpwstr>
  </property>
</Properties>
</file>